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CDA9A" w14:textId="12F5A1EB" w:rsidR="000E746E" w:rsidRPr="000E746E" w:rsidRDefault="000E746E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</w:rPr>
        <w:t xml:space="preserve">Supplementary Table 1: </w:t>
      </w:r>
    </w:p>
    <w:p w14:paraId="40C4A303" w14:textId="52AE7757" w:rsidR="00C95FB2" w:rsidRDefault="00C95FB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0703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169"/>
        <w:gridCol w:w="1108"/>
        <w:gridCol w:w="1053"/>
        <w:gridCol w:w="1163"/>
        <w:gridCol w:w="1087"/>
        <w:gridCol w:w="1129"/>
        <w:gridCol w:w="1108"/>
        <w:gridCol w:w="6"/>
      </w:tblGrid>
      <w:tr w:rsidR="00876273" w14:paraId="4FADF6D9" w14:textId="77777777" w:rsidTr="00EB2918">
        <w:trPr>
          <w:trHeight w:val="358"/>
        </w:trPr>
        <w:tc>
          <w:tcPr>
            <w:tcW w:w="1800" w:type="dxa"/>
            <w:shd w:val="clear" w:color="auto" w:fill="C00000"/>
          </w:tcPr>
          <w:p w14:paraId="4E9D5B1C" w14:textId="77777777" w:rsidR="00C95FB2" w:rsidRDefault="00C95FB2" w:rsidP="00D15397">
            <w:pPr>
              <w:spacing w:before="240" w:line="360" w:lineRule="auto"/>
            </w:pPr>
          </w:p>
        </w:tc>
        <w:tc>
          <w:tcPr>
            <w:tcW w:w="2249" w:type="dxa"/>
            <w:gridSpan w:val="2"/>
            <w:shd w:val="clear" w:color="auto" w:fill="C00000"/>
          </w:tcPr>
          <w:p w14:paraId="1F3B522D" w14:textId="291DB915" w:rsidR="00C95FB2" w:rsidRPr="0073654D" w:rsidRDefault="00C95FB2" w:rsidP="00D15397">
            <w:pPr>
              <w:spacing w:before="24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3654D">
              <w:rPr>
                <w:rFonts w:ascii="Arial" w:hAnsi="Arial" w:cs="Arial"/>
                <w:b/>
                <w:sz w:val="20"/>
                <w:szCs w:val="20"/>
              </w:rPr>
              <w:t>Activated CD8</w:t>
            </w:r>
            <w:r w:rsidR="0073654D" w:rsidRPr="0073654D">
              <w:rPr>
                <w:rFonts w:ascii="Arial" w:hAnsi="Arial" w:cs="Arial"/>
                <w:b/>
                <w:sz w:val="20"/>
                <w:szCs w:val="20"/>
              </w:rPr>
              <w:t xml:space="preserve"> %</w:t>
            </w:r>
          </w:p>
        </w:tc>
        <w:tc>
          <w:tcPr>
            <w:tcW w:w="2161" w:type="dxa"/>
            <w:gridSpan w:val="2"/>
            <w:shd w:val="clear" w:color="auto" w:fill="C00000"/>
          </w:tcPr>
          <w:p w14:paraId="6978AA72" w14:textId="755D5F49" w:rsidR="00C95FB2" w:rsidRPr="0073654D" w:rsidRDefault="00C95FB2" w:rsidP="00D15397">
            <w:pPr>
              <w:spacing w:before="24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3654D">
              <w:rPr>
                <w:rFonts w:ascii="Arial" w:hAnsi="Arial" w:cs="Arial"/>
                <w:b/>
                <w:sz w:val="20"/>
                <w:szCs w:val="20"/>
              </w:rPr>
              <w:t>Activated CD4</w:t>
            </w:r>
            <w:r w:rsidR="0073654D" w:rsidRPr="0073654D">
              <w:rPr>
                <w:rFonts w:ascii="Arial" w:hAnsi="Arial" w:cs="Arial"/>
                <w:b/>
                <w:sz w:val="20"/>
                <w:szCs w:val="20"/>
              </w:rPr>
              <w:t xml:space="preserve"> %</w:t>
            </w:r>
          </w:p>
        </w:tc>
        <w:tc>
          <w:tcPr>
            <w:tcW w:w="2250" w:type="dxa"/>
            <w:gridSpan w:val="2"/>
            <w:shd w:val="clear" w:color="auto" w:fill="C00000"/>
          </w:tcPr>
          <w:p w14:paraId="05BD1D30" w14:textId="76469974" w:rsidR="00C95FB2" w:rsidRPr="0073654D" w:rsidRDefault="00C95FB2" w:rsidP="00D15397">
            <w:pPr>
              <w:spacing w:before="24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3654D">
              <w:rPr>
                <w:rFonts w:ascii="Arial" w:hAnsi="Arial" w:cs="Arial"/>
                <w:b/>
                <w:sz w:val="20"/>
                <w:szCs w:val="20"/>
              </w:rPr>
              <w:t>Naïve CD4</w:t>
            </w:r>
            <w:r w:rsidR="0073654D" w:rsidRPr="0073654D">
              <w:rPr>
                <w:rFonts w:ascii="Arial" w:hAnsi="Arial" w:cs="Arial"/>
                <w:b/>
                <w:sz w:val="20"/>
                <w:szCs w:val="20"/>
              </w:rPr>
              <w:t xml:space="preserve"> %</w:t>
            </w:r>
          </w:p>
        </w:tc>
        <w:tc>
          <w:tcPr>
            <w:tcW w:w="2243" w:type="dxa"/>
            <w:gridSpan w:val="3"/>
            <w:shd w:val="clear" w:color="auto" w:fill="C00000"/>
          </w:tcPr>
          <w:p w14:paraId="43157003" w14:textId="17A04459" w:rsidR="00C95FB2" w:rsidRPr="0073654D" w:rsidRDefault="00C95FB2" w:rsidP="00D15397">
            <w:pPr>
              <w:spacing w:before="24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3654D">
              <w:rPr>
                <w:rFonts w:ascii="Arial" w:hAnsi="Arial" w:cs="Arial"/>
                <w:b/>
                <w:sz w:val="20"/>
                <w:szCs w:val="20"/>
              </w:rPr>
              <w:t>Naïve CD8</w:t>
            </w:r>
            <w:r w:rsidR="0073654D" w:rsidRPr="0073654D">
              <w:rPr>
                <w:rFonts w:ascii="Arial" w:hAnsi="Arial" w:cs="Arial"/>
                <w:b/>
                <w:sz w:val="20"/>
                <w:szCs w:val="20"/>
              </w:rPr>
              <w:t xml:space="preserve"> %</w:t>
            </w:r>
          </w:p>
        </w:tc>
      </w:tr>
      <w:tr w:rsidR="00876273" w14:paraId="1C3523E0" w14:textId="77777777" w:rsidTr="00EB2918">
        <w:trPr>
          <w:gridAfter w:val="1"/>
          <w:wAfter w:w="6" w:type="dxa"/>
          <w:trHeight w:val="358"/>
        </w:trPr>
        <w:tc>
          <w:tcPr>
            <w:tcW w:w="1800" w:type="dxa"/>
            <w:shd w:val="clear" w:color="auto" w:fill="FFF2CC" w:themeFill="accent4" w:themeFillTint="33"/>
          </w:tcPr>
          <w:p w14:paraId="5FE3BF11" w14:textId="77777777" w:rsidR="00C95FB2" w:rsidRPr="00876273" w:rsidRDefault="00C95FB2" w:rsidP="0073654D">
            <w:pPr>
              <w:spacing w:before="24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2CC" w:themeFill="accent4" w:themeFillTint="33"/>
          </w:tcPr>
          <w:p w14:paraId="62CB3563" w14:textId="12F5F851" w:rsidR="00C95FB2" w:rsidRPr="00876273" w:rsidRDefault="00C95FB2" w:rsidP="0073654D">
            <w:pPr>
              <w:spacing w:before="24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76273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87627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9" w:type="dxa"/>
            <w:shd w:val="clear" w:color="auto" w:fill="FFF2CC" w:themeFill="accent4" w:themeFillTint="33"/>
          </w:tcPr>
          <w:p w14:paraId="56365BC2" w14:textId="0143F832" w:rsidR="00C95FB2" w:rsidRPr="00876273" w:rsidRDefault="00C95FB2" w:rsidP="0073654D">
            <w:pPr>
              <w:spacing w:before="24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76273">
              <w:rPr>
                <w:rFonts w:ascii="Arial" w:hAnsi="Arial" w:cs="Arial"/>
                <w:b/>
                <w:sz w:val="18"/>
                <w:szCs w:val="18"/>
              </w:rPr>
              <w:t xml:space="preserve">P value </w:t>
            </w:r>
          </w:p>
        </w:tc>
        <w:tc>
          <w:tcPr>
            <w:tcW w:w="1108" w:type="dxa"/>
            <w:shd w:val="clear" w:color="auto" w:fill="FFF2CC" w:themeFill="accent4" w:themeFillTint="33"/>
          </w:tcPr>
          <w:p w14:paraId="5F0623C8" w14:textId="41CC506E" w:rsidR="00C95FB2" w:rsidRPr="00876273" w:rsidRDefault="00C95FB2" w:rsidP="0073654D">
            <w:pPr>
              <w:spacing w:before="24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76273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87627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3" w:type="dxa"/>
            <w:shd w:val="clear" w:color="auto" w:fill="FFF2CC" w:themeFill="accent4" w:themeFillTint="33"/>
          </w:tcPr>
          <w:p w14:paraId="23E622CF" w14:textId="629C995F" w:rsidR="00C95FB2" w:rsidRPr="00876273" w:rsidRDefault="00C95FB2" w:rsidP="0073654D">
            <w:pPr>
              <w:spacing w:before="24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76273">
              <w:rPr>
                <w:rFonts w:ascii="Arial" w:hAnsi="Arial" w:cs="Arial"/>
                <w:b/>
                <w:sz w:val="18"/>
                <w:szCs w:val="18"/>
              </w:rPr>
              <w:t xml:space="preserve">P value </w:t>
            </w:r>
          </w:p>
        </w:tc>
        <w:tc>
          <w:tcPr>
            <w:tcW w:w="1163" w:type="dxa"/>
            <w:shd w:val="clear" w:color="auto" w:fill="FFF2CC" w:themeFill="accent4" w:themeFillTint="33"/>
          </w:tcPr>
          <w:p w14:paraId="3F25E005" w14:textId="6682C9F4" w:rsidR="00C95FB2" w:rsidRPr="00876273" w:rsidRDefault="00C95FB2" w:rsidP="0073654D">
            <w:pPr>
              <w:spacing w:before="240" w:line="36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876273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87627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shd w:val="clear" w:color="auto" w:fill="FFF2CC" w:themeFill="accent4" w:themeFillTint="33"/>
          </w:tcPr>
          <w:p w14:paraId="2B0FE86C" w14:textId="77777777" w:rsidR="00C95FB2" w:rsidRPr="00876273" w:rsidRDefault="00C95FB2" w:rsidP="0073654D">
            <w:pPr>
              <w:spacing w:before="24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76273">
              <w:rPr>
                <w:rFonts w:ascii="Arial" w:hAnsi="Arial" w:cs="Arial"/>
                <w:b/>
                <w:sz w:val="18"/>
                <w:szCs w:val="18"/>
              </w:rPr>
              <w:t xml:space="preserve">P value </w:t>
            </w:r>
          </w:p>
        </w:tc>
        <w:tc>
          <w:tcPr>
            <w:tcW w:w="1129" w:type="dxa"/>
            <w:shd w:val="clear" w:color="auto" w:fill="FFF2CC" w:themeFill="accent4" w:themeFillTint="33"/>
          </w:tcPr>
          <w:p w14:paraId="1C545173" w14:textId="77777777" w:rsidR="00C95FB2" w:rsidRPr="00876273" w:rsidRDefault="00C95FB2" w:rsidP="0073654D">
            <w:pPr>
              <w:spacing w:before="24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76273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87627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08" w:type="dxa"/>
            <w:shd w:val="clear" w:color="auto" w:fill="FFF2CC" w:themeFill="accent4" w:themeFillTint="33"/>
          </w:tcPr>
          <w:p w14:paraId="69C576ED" w14:textId="77777777" w:rsidR="00C95FB2" w:rsidRPr="00876273" w:rsidRDefault="00C95FB2" w:rsidP="0073654D">
            <w:pPr>
              <w:spacing w:before="24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76273">
              <w:rPr>
                <w:rFonts w:ascii="Arial" w:hAnsi="Arial" w:cs="Arial"/>
                <w:b/>
                <w:sz w:val="18"/>
                <w:szCs w:val="18"/>
              </w:rPr>
              <w:t xml:space="preserve">P value </w:t>
            </w:r>
          </w:p>
        </w:tc>
      </w:tr>
      <w:tr w:rsidR="00876273" w14:paraId="2487BFA4" w14:textId="77777777" w:rsidTr="00EB2918">
        <w:trPr>
          <w:gridAfter w:val="1"/>
          <w:wAfter w:w="6" w:type="dxa"/>
          <w:trHeight w:val="358"/>
        </w:trPr>
        <w:tc>
          <w:tcPr>
            <w:tcW w:w="1800" w:type="dxa"/>
          </w:tcPr>
          <w:p w14:paraId="138E1A5F" w14:textId="77777777" w:rsidR="00C95FB2" w:rsidRPr="00876273" w:rsidRDefault="00C95FB2" w:rsidP="004162A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273">
              <w:rPr>
                <w:rFonts w:ascii="Arial" w:hAnsi="Arial" w:cs="Arial"/>
                <w:b/>
                <w:sz w:val="20"/>
                <w:szCs w:val="20"/>
              </w:rPr>
              <w:t>sTM</w:t>
            </w:r>
          </w:p>
        </w:tc>
        <w:tc>
          <w:tcPr>
            <w:tcW w:w="1080" w:type="dxa"/>
          </w:tcPr>
          <w:p w14:paraId="425BAA6F" w14:textId="2574AB84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169" w:type="dxa"/>
          </w:tcPr>
          <w:p w14:paraId="0E10AEAA" w14:textId="0355CFC9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&lt;0.0001</w:t>
            </w:r>
            <w:r w:rsidR="00657509" w:rsidRPr="00EB2918">
              <w:rPr>
                <w:rFonts w:ascii="Arial" w:hAnsi="Arial" w:cs="Arial"/>
                <w:bCs/>
                <w:sz w:val="18"/>
                <w:szCs w:val="18"/>
              </w:rPr>
              <w:t>****</w:t>
            </w:r>
          </w:p>
        </w:tc>
        <w:tc>
          <w:tcPr>
            <w:tcW w:w="1108" w:type="dxa"/>
          </w:tcPr>
          <w:p w14:paraId="045B6B66" w14:textId="67930416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53" w:type="dxa"/>
          </w:tcPr>
          <w:p w14:paraId="5B1CD8BD" w14:textId="51D31231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002</w:t>
            </w:r>
            <w:r w:rsidR="00657509" w:rsidRPr="00EB2918">
              <w:rPr>
                <w:rFonts w:ascii="Arial" w:hAnsi="Arial" w:cs="Arial"/>
                <w:bCs/>
                <w:sz w:val="18"/>
                <w:szCs w:val="18"/>
              </w:rPr>
              <w:t>***</w:t>
            </w:r>
          </w:p>
        </w:tc>
        <w:tc>
          <w:tcPr>
            <w:tcW w:w="1163" w:type="dxa"/>
          </w:tcPr>
          <w:p w14:paraId="4D96765E" w14:textId="0CB8AEFF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1087" w:type="dxa"/>
          </w:tcPr>
          <w:p w14:paraId="2047D568" w14:textId="77777777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29" w:type="dxa"/>
          </w:tcPr>
          <w:p w14:paraId="7ED2C7C6" w14:textId="77777777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52</w:t>
            </w:r>
          </w:p>
        </w:tc>
        <w:tc>
          <w:tcPr>
            <w:tcW w:w="1108" w:type="dxa"/>
          </w:tcPr>
          <w:p w14:paraId="774704B1" w14:textId="2A758C51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03</w:t>
            </w:r>
            <w:r w:rsidR="00657509" w:rsidRPr="00EB2918">
              <w:rPr>
                <w:rFonts w:ascii="Arial" w:hAnsi="Arial" w:cs="Arial"/>
                <w:bCs/>
                <w:sz w:val="18"/>
                <w:szCs w:val="18"/>
              </w:rPr>
              <w:t>**</w:t>
            </w:r>
          </w:p>
        </w:tc>
      </w:tr>
      <w:tr w:rsidR="00876273" w14:paraId="1BBB5E7F" w14:textId="77777777" w:rsidTr="00EB2918">
        <w:trPr>
          <w:gridAfter w:val="1"/>
          <w:wAfter w:w="6" w:type="dxa"/>
          <w:trHeight w:val="358"/>
        </w:trPr>
        <w:tc>
          <w:tcPr>
            <w:tcW w:w="1800" w:type="dxa"/>
          </w:tcPr>
          <w:p w14:paraId="06CFCE19" w14:textId="77777777" w:rsidR="00C95FB2" w:rsidRPr="00876273" w:rsidRDefault="00C95FB2" w:rsidP="004162A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273">
              <w:rPr>
                <w:rFonts w:ascii="Arial" w:hAnsi="Arial" w:cs="Arial"/>
                <w:b/>
                <w:sz w:val="20"/>
                <w:szCs w:val="20"/>
              </w:rPr>
              <w:t>Ang-2</w:t>
            </w:r>
          </w:p>
        </w:tc>
        <w:tc>
          <w:tcPr>
            <w:tcW w:w="1080" w:type="dxa"/>
          </w:tcPr>
          <w:p w14:paraId="709D6F15" w14:textId="69E829E7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169" w:type="dxa"/>
          </w:tcPr>
          <w:p w14:paraId="51D193B7" w14:textId="71D799AB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004</w:t>
            </w:r>
            <w:r w:rsidR="00657509" w:rsidRPr="00EB2918">
              <w:rPr>
                <w:rFonts w:ascii="Arial" w:hAnsi="Arial" w:cs="Arial"/>
                <w:bCs/>
                <w:sz w:val="18"/>
                <w:szCs w:val="18"/>
              </w:rPr>
              <w:t>***</w:t>
            </w:r>
          </w:p>
        </w:tc>
        <w:tc>
          <w:tcPr>
            <w:tcW w:w="1108" w:type="dxa"/>
          </w:tcPr>
          <w:p w14:paraId="5A5D035F" w14:textId="31096E19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053" w:type="dxa"/>
          </w:tcPr>
          <w:p w14:paraId="13E2A6DB" w14:textId="296DB56C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1</w:t>
            </w:r>
            <w:r w:rsidR="00657509" w:rsidRPr="00EB2918">
              <w:rPr>
                <w:rFonts w:ascii="Arial" w:hAnsi="Arial" w:cs="Arial"/>
                <w:bCs/>
                <w:sz w:val="18"/>
                <w:szCs w:val="18"/>
              </w:rPr>
              <w:t>*</w:t>
            </w:r>
          </w:p>
        </w:tc>
        <w:tc>
          <w:tcPr>
            <w:tcW w:w="1163" w:type="dxa"/>
          </w:tcPr>
          <w:p w14:paraId="6D224E8D" w14:textId="34F910BB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27</w:t>
            </w:r>
          </w:p>
        </w:tc>
        <w:tc>
          <w:tcPr>
            <w:tcW w:w="1087" w:type="dxa"/>
          </w:tcPr>
          <w:p w14:paraId="582C5D46" w14:textId="77777777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29" w:type="dxa"/>
          </w:tcPr>
          <w:p w14:paraId="39032F8E" w14:textId="77777777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1108" w:type="dxa"/>
          </w:tcPr>
          <w:p w14:paraId="4A442E5B" w14:textId="77777777" w:rsidR="00C95FB2" w:rsidRPr="00EB2918" w:rsidRDefault="00C95FB2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657509" w14:paraId="65042CBF" w14:textId="77777777" w:rsidTr="00EB2918">
        <w:trPr>
          <w:gridAfter w:val="1"/>
          <w:wAfter w:w="6" w:type="dxa"/>
          <w:trHeight w:val="358"/>
        </w:trPr>
        <w:tc>
          <w:tcPr>
            <w:tcW w:w="1800" w:type="dxa"/>
          </w:tcPr>
          <w:p w14:paraId="04330C4E" w14:textId="0C9AB5EC" w:rsidR="00657509" w:rsidRPr="00876273" w:rsidRDefault="00657509" w:rsidP="004162A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273">
              <w:rPr>
                <w:rFonts w:ascii="Arial" w:hAnsi="Arial" w:cs="Arial"/>
                <w:b/>
                <w:sz w:val="20"/>
                <w:szCs w:val="20"/>
              </w:rPr>
              <w:t>OPG</w:t>
            </w:r>
          </w:p>
        </w:tc>
        <w:tc>
          <w:tcPr>
            <w:tcW w:w="1080" w:type="dxa"/>
          </w:tcPr>
          <w:p w14:paraId="356BBDF0" w14:textId="2641E6AB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169" w:type="dxa"/>
          </w:tcPr>
          <w:p w14:paraId="01628379" w14:textId="67EECC36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&lt;0.0001****</w:t>
            </w:r>
          </w:p>
        </w:tc>
        <w:tc>
          <w:tcPr>
            <w:tcW w:w="1108" w:type="dxa"/>
          </w:tcPr>
          <w:p w14:paraId="3B5A5FEC" w14:textId="7515636C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53" w:type="dxa"/>
          </w:tcPr>
          <w:p w14:paraId="151EA599" w14:textId="530C9FB7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01**</w:t>
            </w:r>
          </w:p>
        </w:tc>
        <w:tc>
          <w:tcPr>
            <w:tcW w:w="1163" w:type="dxa"/>
          </w:tcPr>
          <w:p w14:paraId="53C39AC0" w14:textId="5AEA5298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33</w:t>
            </w:r>
          </w:p>
        </w:tc>
        <w:tc>
          <w:tcPr>
            <w:tcW w:w="1087" w:type="dxa"/>
          </w:tcPr>
          <w:p w14:paraId="12148C1F" w14:textId="6A6F7253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29" w:type="dxa"/>
          </w:tcPr>
          <w:p w14:paraId="395048F8" w14:textId="5081C393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1108" w:type="dxa"/>
          </w:tcPr>
          <w:p w14:paraId="580C256A" w14:textId="7A94D717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1*</w:t>
            </w:r>
          </w:p>
        </w:tc>
      </w:tr>
      <w:tr w:rsidR="00657509" w14:paraId="3DB9AE40" w14:textId="77777777" w:rsidTr="00EB2918">
        <w:trPr>
          <w:gridAfter w:val="1"/>
          <w:wAfter w:w="6" w:type="dxa"/>
          <w:trHeight w:val="358"/>
        </w:trPr>
        <w:tc>
          <w:tcPr>
            <w:tcW w:w="1800" w:type="dxa"/>
          </w:tcPr>
          <w:p w14:paraId="7E24EA60" w14:textId="77777777" w:rsidR="00657509" w:rsidRPr="00876273" w:rsidRDefault="00657509" w:rsidP="004162A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273">
              <w:rPr>
                <w:rFonts w:ascii="Arial" w:hAnsi="Arial" w:cs="Arial"/>
                <w:b/>
                <w:sz w:val="20"/>
                <w:szCs w:val="20"/>
              </w:rPr>
              <w:t>VWF:Ag</w:t>
            </w:r>
          </w:p>
        </w:tc>
        <w:tc>
          <w:tcPr>
            <w:tcW w:w="1080" w:type="dxa"/>
          </w:tcPr>
          <w:p w14:paraId="4D95CF6F" w14:textId="3108D1D1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169" w:type="dxa"/>
          </w:tcPr>
          <w:p w14:paraId="1990792D" w14:textId="07B80A39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01**</w:t>
            </w:r>
          </w:p>
        </w:tc>
        <w:tc>
          <w:tcPr>
            <w:tcW w:w="1108" w:type="dxa"/>
          </w:tcPr>
          <w:p w14:paraId="54CFA33A" w14:textId="701CBD20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053" w:type="dxa"/>
          </w:tcPr>
          <w:p w14:paraId="076A96DC" w14:textId="26580520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2*</w:t>
            </w:r>
          </w:p>
        </w:tc>
        <w:tc>
          <w:tcPr>
            <w:tcW w:w="1163" w:type="dxa"/>
          </w:tcPr>
          <w:p w14:paraId="69406693" w14:textId="717B3C1C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087" w:type="dxa"/>
          </w:tcPr>
          <w:p w14:paraId="66ABFF6D" w14:textId="77777777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29" w:type="dxa"/>
          </w:tcPr>
          <w:p w14:paraId="6F72D342" w14:textId="77777777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1108" w:type="dxa"/>
          </w:tcPr>
          <w:p w14:paraId="231F82F0" w14:textId="3B0C7B20" w:rsidR="00657509" w:rsidRPr="00EB2918" w:rsidRDefault="00657509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01*</w:t>
            </w:r>
          </w:p>
        </w:tc>
      </w:tr>
      <w:tr w:rsidR="0073654D" w14:paraId="2F9A9CDC" w14:textId="77777777" w:rsidTr="00EB2918">
        <w:trPr>
          <w:gridAfter w:val="1"/>
          <w:wAfter w:w="6" w:type="dxa"/>
          <w:trHeight w:val="358"/>
        </w:trPr>
        <w:tc>
          <w:tcPr>
            <w:tcW w:w="1800" w:type="dxa"/>
          </w:tcPr>
          <w:p w14:paraId="4BAFE8DE" w14:textId="7DB8197C" w:rsidR="0073654D" w:rsidRPr="00876273" w:rsidRDefault="0073654D" w:rsidP="004162A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273">
              <w:rPr>
                <w:rFonts w:ascii="Arial" w:hAnsi="Arial" w:cs="Arial"/>
                <w:b/>
                <w:sz w:val="20"/>
                <w:szCs w:val="20"/>
              </w:rPr>
              <w:t>VWFpp</w:t>
            </w:r>
          </w:p>
        </w:tc>
        <w:tc>
          <w:tcPr>
            <w:tcW w:w="1080" w:type="dxa"/>
          </w:tcPr>
          <w:p w14:paraId="368565D0" w14:textId="1AB694F9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169" w:type="dxa"/>
          </w:tcPr>
          <w:p w14:paraId="369FBC3F" w14:textId="697DCFB9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4*</w:t>
            </w:r>
          </w:p>
        </w:tc>
        <w:tc>
          <w:tcPr>
            <w:tcW w:w="1108" w:type="dxa"/>
          </w:tcPr>
          <w:p w14:paraId="29059501" w14:textId="1A96E00C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53" w:type="dxa"/>
          </w:tcPr>
          <w:p w14:paraId="56321237" w14:textId="291DFF28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63" w:type="dxa"/>
          </w:tcPr>
          <w:p w14:paraId="59F1B36D" w14:textId="7ED2705A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7" w:type="dxa"/>
          </w:tcPr>
          <w:p w14:paraId="287D4892" w14:textId="6A2D3031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29" w:type="dxa"/>
          </w:tcPr>
          <w:p w14:paraId="6955D90F" w14:textId="629EBF9C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108" w:type="dxa"/>
          </w:tcPr>
          <w:p w14:paraId="1D75145B" w14:textId="7F29AE84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73654D" w14:paraId="04C4DBCA" w14:textId="77777777" w:rsidTr="00EB2918">
        <w:trPr>
          <w:gridAfter w:val="1"/>
          <w:wAfter w:w="6" w:type="dxa"/>
          <w:trHeight w:val="358"/>
        </w:trPr>
        <w:tc>
          <w:tcPr>
            <w:tcW w:w="1800" w:type="dxa"/>
          </w:tcPr>
          <w:p w14:paraId="2ED4963A" w14:textId="7D18FEE7" w:rsidR="0073654D" w:rsidRPr="00876273" w:rsidRDefault="0073654D" w:rsidP="004162A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273">
              <w:rPr>
                <w:rFonts w:ascii="Arial" w:hAnsi="Arial" w:cs="Arial"/>
                <w:b/>
                <w:sz w:val="20"/>
                <w:szCs w:val="20"/>
              </w:rPr>
              <w:t>Factor VIII:C</w:t>
            </w:r>
          </w:p>
        </w:tc>
        <w:tc>
          <w:tcPr>
            <w:tcW w:w="1080" w:type="dxa"/>
          </w:tcPr>
          <w:p w14:paraId="2C93EC70" w14:textId="42F7D4FC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169" w:type="dxa"/>
          </w:tcPr>
          <w:p w14:paraId="41E25576" w14:textId="38B2A522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4*</w:t>
            </w:r>
          </w:p>
        </w:tc>
        <w:tc>
          <w:tcPr>
            <w:tcW w:w="1108" w:type="dxa"/>
          </w:tcPr>
          <w:p w14:paraId="22F5625E" w14:textId="3875DE2C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53" w:type="dxa"/>
          </w:tcPr>
          <w:p w14:paraId="3ACB631A" w14:textId="1CD90924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163" w:type="dxa"/>
          </w:tcPr>
          <w:p w14:paraId="27A5A3B4" w14:textId="4D4064AC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1087" w:type="dxa"/>
          </w:tcPr>
          <w:p w14:paraId="18860044" w14:textId="3A62F5F9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129" w:type="dxa"/>
          </w:tcPr>
          <w:p w14:paraId="67C4FC4E" w14:textId="018322FC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38</w:t>
            </w:r>
          </w:p>
        </w:tc>
        <w:tc>
          <w:tcPr>
            <w:tcW w:w="1108" w:type="dxa"/>
          </w:tcPr>
          <w:p w14:paraId="0B1020BE" w14:textId="1EE1C2A4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4*</w:t>
            </w:r>
          </w:p>
        </w:tc>
      </w:tr>
      <w:tr w:rsidR="0073654D" w14:paraId="4585C317" w14:textId="77777777" w:rsidTr="00EB2918">
        <w:trPr>
          <w:gridAfter w:val="1"/>
          <w:wAfter w:w="6" w:type="dxa"/>
          <w:trHeight w:val="358"/>
        </w:trPr>
        <w:tc>
          <w:tcPr>
            <w:tcW w:w="1800" w:type="dxa"/>
          </w:tcPr>
          <w:p w14:paraId="24E8D4C9" w14:textId="5A3C749B" w:rsidR="0073654D" w:rsidRPr="00876273" w:rsidRDefault="0073654D" w:rsidP="004162A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WF/</w:t>
            </w:r>
            <w:r w:rsidRPr="00876273">
              <w:rPr>
                <w:rFonts w:ascii="Arial" w:hAnsi="Arial" w:cs="Arial"/>
                <w:b/>
                <w:sz w:val="20"/>
                <w:szCs w:val="20"/>
              </w:rPr>
              <w:t>ADAMTS13</w:t>
            </w:r>
          </w:p>
        </w:tc>
        <w:tc>
          <w:tcPr>
            <w:tcW w:w="1080" w:type="dxa"/>
          </w:tcPr>
          <w:p w14:paraId="1337EDE0" w14:textId="1ACBFF21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169" w:type="dxa"/>
          </w:tcPr>
          <w:p w14:paraId="63AD6F75" w14:textId="162D10A0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03**</w:t>
            </w:r>
          </w:p>
        </w:tc>
        <w:tc>
          <w:tcPr>
            <w:tcW w:w="1108" w:type="dxa"/>
          </w:tcPr>
          <w:p w14:paraId="0F99C77B" w14:textId="797EA058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053" w:type="dxa"/>
          </w:tcPr>
          <w:p w14:paraId="19866359" w14:textId="19C967B5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2*</w:t>
            </w:r>
          </w:p>
        </w:tc>
        <w:tc>
          <w:tcPr>
            <w:tcW w:w="1163" w:type="dxa"/>
          </w:tcPr>
          <w:p w14:paraId="539E0082" w14:textId="13546700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1087" w:type="dxa"/>
          </w:tcPr>
          <w:p w14:paraId="6F865763" w14:textId="28001590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29" w:type="dxa"/>
          </w:tcPr>
          <w:p w14:paraId="0FD35AD7" w14:textId="2647EF62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1108" w:type="dxa"/>
          </w:tcPr>
          <w:p w14:paraId="3A50B6E8" w14:textId="68DC5882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1*</w:t>
            </w:r>
          </w:p>
        </w:tc>
      </w:tr>
      <w:tr w:rsidR="0073654D" w14:paraId="208F9071" w14:textId="77777777" w:rsidTr="00EB2918">
        <w:trPr>
          <w:gridAfter w:val="1"/>
          <w:wAfter w:w="6" w:type="dxa"/>
          <w:trHeight w:val="358"/>
        </w:trPr>
        <w:tc>
          <w:tcPr>
            <w:tcW w:w="1800" w:type="dxa"/>
          </w:tcPr>
          <w:p w14:paraId="461E9431" w14:textId="5245B198" w:rsidR="0073654D" w:rsidRPr="00876273" w:rsidRDefault="0073654D" w:rsidP="004162A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273">
              <w:rPr>
                <w:rFonts w:ascii="Arial" w:hAnsi="Arial" w:cs="Arial"/>
                <w:b/>
                <w:sz w:val="20"/>
                <w:szCs w:val="20"/>
              </w:rPr>
              <w:t>D dimer</w:t>
            </w:r>
          </w:p>
        </w:tc>
        <w:tc>
          <w:tcPr>
            <w:tcW w:w="1080" w:type="dxa"/>
          </w:tcPr>
          <w:p w14:paraId="1E28078D" w14:textId="56BB04D6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169" w:type="dxa"/>
          </w:tcPr>
          <w:p w14:paraId="00B66758" w14:textId="5C3369F8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1*</w:t>
            </w:r>
          </w:p>
        </w:tc>
        <w:tc>
          <w:tcPr>
            <w:tcW w:w="1108" w:type="dxa"/>
          </w:tcPr>
          <w:p w14:paraId="70A75A81" w14:textId="4C29486A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053" w:type="dxa"/>
          </w:tcPr>
          <w:p w14:paraId="5F480844" w14:textId="2B11EED9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08**</w:t>
            </w:r>
          </w:p>
        </w:tc>
        <w:tc>
          <w:tcPr>
            <w:tcW w:w="1163" w:type="dxa"/>
          </w:tcPr>
          <w:p w14:paraId="6971F264" w14:textId="3518721F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087" w:type="dxa"/>
          </w:tcPr>
          <w:p w14:paraId="536CD06D" w14:textId="05DED074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29" w:type="dxa"/>
          </w:tcPr>
          <w:p w14:paraId="1084C73C" w14:textId="4FEFA6AA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1108" w:type="dxa"/>
          </w:tcPr>
          <w:p w14:paraId="50DBEFE9" w14:textId="6FD20F67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01*</w:t>
            </w:r>
          </w:p>
        </w:tc>
      </w:tr>
      <w:tr w:rsidR="0073654D" w14:paraId="012DC449" w14:textId="77777777" w:rsidTr="00EB2918">
        <w:trPr>
          <w:gridAfter w:val="1"/>
          <w:wAfter w:w="6" w:type="dxa"/>
          <w:trHeight w:val="358"/>
        </w:trPr>
        <w:tc>
          <w:tcPr>
            <w:tcW w:w="1800" w:type="dxa"/>
          </w:tcPr>
          <w:p w14:paraId="1A286ACB" w14:textId="34FF0666" w:rsidR="0073654D" w:rsidRPr="00876273" w:rsidRDefault="0073654D" w:rsidP="004162A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6273">
              <w:rPr>
                <w:rFonts w:ascii="Arial" w:hAnsi="Arial" w:cs="Arial"/>
                <w:b/>
                <w:sz w:val="20"/>
                <w:szCs w:val="20"/>
              </w:rPr>
              <w:t>sCD25</w:t>
            </w:r>
          </w:p>
        </w:tc>
        <w:tc>
          <w:tcPr>
            <w:tcW w:w="1080" w:type="dxa"/>
          </w:tcPr>
          <w:p w14:paraId="1B95A0DA" w14:textId="36A54A87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169" w:type="dxa"/>
          </w:tcPr>
          <w:p w14:paraId="56487A06" w14:textId="4AB76251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002***</w:t>
            </w:r>
          </w:p>
        </w:tc>
        <w:tc>
          <w:tcPr>
            <w:tcW w:w="1108" w:type="dxa"/>
          </w:tcPr>
          <w:p w14:paraId="357E262D" w14:textId="00D3F8F9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53" w:type="dxa"/>
          </w:tcPr>
          <w:p w14:paraId="438B58B3" w14:textId="350E889B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bCs/>
                <w:sz w:val="18"/>
                <w:szCs w:val="18"/>
              </w:rPr>
              <w:t>0.0002***</w:t>
            </w:r>
          </w:p>
        </w:tc>
        <w:tc>
          <w:tcPr>
            <w:tcW w:w="1163" w:type="dxa"/>
          </w:tcPr>
          <w:p w14:paraId="53D6A863" w14:textId="148FFA4B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087" w:type="dxa"/>
          </w:tcPr>
          <w:p w14:paraId="6D06C43D" w14:textId="7281D96C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129" w:type="dxa"/>
          </w:tcPr>
          <w:p w14:paraId="37A3560A" w14:textId="7A7EFDB1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1108" w:type="dxa"/>
          </w:tcPr>
          <w:p w14:paraId="10289D78" w14:textId="74D75A12" w:rsidR="0073654D" w:rsidRPr="00EB2918" w:rsidRDefault="0073654D" w:rsidP="004162A8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B2918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</w:tbl>
    <w:p w14:paraId="55905F5C" w14:textId="0E69C33E" w:rsidR="00336A84" w:rsidRDefault="00336A8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A73D30E" w14:textId="18747609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6E108B7" w14:textId="42183F54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742541B" w14:textId="06A15A71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717513A" w14:textId="54941667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02C62D4" w14:textId="51D8510E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2AA7175" w14:textId="0FCF7A83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59BA15F" w14:textId="5E8A92AD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529D689" w14:textId="3117F786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F7F9A88" w14:textId="5D583EDA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D701D52" w14:textId="71218A62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EC6C943" w14:textId="1B23EC54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C2E15F3" w14:textId="1F0CF767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F7BE204" w14:textId="5E9A84C0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8E396A9" w14:textId="7E17B439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E69DEF2" w14:textId="77777777" w:rsidR="00DB723A" w:rsidRDefault="00DB723A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3421"/>
        <w:tblW w:w="5891" w:type="pct"/>
        <w:tblLook w:val="04A0" w:firstRow="1" w:lastRow="0" w:firstColumn="1" w:lastColumn="0" w:noHBand="0" w:noVBand="1"/>
      </w:tblPr>
      <w:tblGrid>
        <w:gridCol w:w="1794"/>
        <w:gridCol w:w="1238"/>
        <w:gridCol w:w="2133"/>
        <w:gridCol w:w="1152"/>
        <w:gridCol w:w="1238"/>
        <w:gridCol w:w="2214"/>
        <w:gridCol w:w="847"/>
      </w:tblGrid>
      <w:tr w:rsidR="0073654D" w14:paraId="25C1289E" w14:textId="77777777" w:rsidTr="0073654D">
        <w:trPr>
          <w:trHeight w:val="385"/>
        </w:trPr>
        <w:tc>
          <w:tcPr>
            <w:tcW w:w="845" w:type="pct"/>
            <w:shd w:val="clear" w:color="auto" w:fill="C00000"/>
          </w:tcPr>
          <w:p w14:paraId="55E614AD" w14:textId="77777777" w:rsidR="00EE694C" w:rsidRDefault="00EE694C" w:rsidP="00D15397">
            <w:pPr>
              <w:spacing w:before="240" w:line="360" w:lineRule="auto"/>
            </w:pPr>
          </w:p>
        </w:tc>
        <w:tc>
          <w:tcPr>
            <w:tcW w:w="583" w:type="pct"/>
            <w:shd w:val="clear" w:color="auto" w:fill="C00000"/>
          </w:tcPr>
          <w:p w14:paraId="76B41579" w14:textId="1F68ABAA" w:rsidR="00EE694C" w:rsidRPr="00336A84" w:rsidRDefault="00EB2918" w:rsidP="00D15397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ell </w:t>
            </w:r>
            <w:r w:rsidR="00EE694C" w:rsidRPr="00336A84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1033" w:type="pct"/>
            <w:shd w:val="clear" w:color="auto" w:fill="C00000"/>
          </w:tcPr>
          <w:p w14:paraId="75A8C0FC" w14:textId="77777777" w:rsidR="00EE694C" w:rsidRPr="00336A84" w:rsidRDefault="00EE694C" w:rsidP="00D15397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</w:rPr>
              <w:t>Beta-coefficient (95% CI)</w:t>
            </w:r>
          </w:p>
        </w:tc>
        <w:tc>
          <w:tcPr>
            <w:tcW w:w="543" w:type="pct"/>
            <w:shd w:val="clear" w:color="auto" w:fill="C00000"/>
          </w:tcPr>
          <w:p w14:paraId="66007177" w14:textId="77777777" w:rsidR="00EE694C" w:rsidRPr="00336A84" w:rsidRDefault="00EE694C" w:rsidP="00D15397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470" w:type="pct"/>
            <w:shd w:val="clear" w:color="auto" w:fill="C00000"/>
          </w:tcPr>
          <w:p w14:paraId="3A0DCE0E" w14:textId="0D4C754E" w:rsidR="00EE694C" w:rsidRPr="00336A84" w:rsidRDefault="00EB2918" w:rsidP="00D15397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ell </w:t>
            </w:r>
            <w:r w:rsidR="00EE694C" w:rsidRPr="00336A84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1099" w:type="pct"/>
            <w:shd w:val="clear" w:color="auto" w:fill="C00000"/>
          </w:tcPr>
          <w:p w14:paraId="3EA6B12C" w14:textId="77777777" w:rsidR="00EE694C" w:rsidRPr="00336A84" w:rsidRDefault="00EE694C" w:rsidP="00D15397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</w:rPr>
              <w:t>Beta-coefficient (95% CI)</w:t>
            </w:r>
          </w:p>
        </w:tc>
        <w:tc>
          <w:tcPr>
            <w:tcW w:w="427" w:type="pct"/>
            <w:shd w:val="clear" w:color="auto" w:fill="C00000"/>
          </w:tcPr>
          <w:p w14:paraId="1BE7C6C5" w14:textId="77777777" w:rsidR="00EE694C" w:rsidRPr="00336A84" w:rsidRDefault="00EE694C" w:rsidP="00D15397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73654D" w14:paraId="27A1217C" w14:textId="77777777" w:rsidTr="0073654D">
        <w:trPr>
          <w:trHeight w:val="385"/>
        </w:trPr>
        <w:tc>
          <w:tcPr>
            <w:tcW w:w="845" w:type="pct"/>
            <w:shd w:val="clear" w:color="auto" w:fill="FFF2CC" w:themeFill="accent4" w:themeFillTint="33"/>
          </w:tcPr>
          <w:p w14:paraId="7E3FFFF3" w14:textId="77777777" w:rsidR="00EE694C" w:rsidRPr="00EE694C" w:rsidRDefault="00EE694C" w:rsidP="00EB291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FFF2CC" w:themeFill="accent4" w:themeFillTint="33"/>
          </w:tcPr>
          <w:p w14:paraId="784B0336" w14:textId="39756119" w:rsidR="00EE694C" w:rsidRPr="00336A84" w:rsidRDefault="00EE694C" w:rsidP="00EB29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</w:rPr>
              <w:t>Activated CD8</w:t>
            </w:r>
            <w:r w:rsidR="00EB291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36A8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33" w:type="pct"/>
            <w:shd w:val="clear" w:color="auto" w:fill="FFF2CC" w:themeFill="accent4" w:themeFillTint="33"/>
          </w:tcPr>
          <w:p w14:paraId="70C72B38" w14:textId="77777777" w:rsidR="00EE694C" w:rsidRPr="00336A84" w:rsidRDefault="00EE694C" w:rsidP="00EB29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FFF2CC" w:themeFill="accent4" w:themeFillTint="33"/>
          </w:tcPr>
          <w:p w14:paraId="23D2063F" w14:textId="77777777" w:rsidR="00EE694C" w:rsidRPr="00336A84" w:rsidRDefault="00EE694C" w:rsidP="00EB29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FFF2CC" w:themeFill="accent4" w:themeFillTint="33"/>
          </w:tcPr>
          <w:p w14:paraId="4B465EF3" w14:textId="671AE0EF" w:rsidR="00EE694C" w:rsidRPr="00336A84" w:rsidRDefault="00EE694C" w:rsidP="00EB29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</w:rPr>
              <w:t>Activated CD4</w:t>
            </w:r>
            <w:r w:rsidR="00EB291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36A8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99" w:type="pct"/>
            <w:shd w:val="clear" w:color="auto" w:fill="FFF2CC" w:themeFill="accent4" w:themeFillTint="33"/>
          </w:tcPr>
          <w:p w14:paraId="65B575BA" w14:textId="77777777" w:rsidR="00EE694C" w:rsidRPr="00657509" w:rsidRDefault="00EE694C" w:rsidP="00EB29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2CC" w:themeFill="accent4" w:themeFillTint="33"/>
          </w:tcPr>
          <w:p w14:paraId="7D725E85" w14:textId="77777777" w:rsidR="00EE694C" w:rsidRPr="00657509" w:rsidRDefault="00EE694C" w:rsidP="00EB291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654D" w14:paraId="0879B4E9" w14:textId="77777777" w:rsidTr="0073654D">
        <w:trPr>
          <w:trHeight w:val="385"/>
        </w:trPr>
        <w:tc>
          <w:tcPr>
            <w:tcW w:w="845" w:type="pct"/>
          </w:tcPr>
          <w:p w14:paraId="6B8E4D9D" w14:textId="77777777" w:rsidR="00EE694C" w:rsidRPr="00EE694C" w:rsidRDefault="00EE694C" w:rsidP="00EB29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694C">
              <w:rPr>
                <w:rFonts w:ascii="Arial" w:hAnsi="Arial" w:cs="Arial"/>
                <w:b/>
                <w:sz w:val="20"/>
                <w:szCs w:val="20"/>
                <w:lang w:val="en-US"/>
              </w:rPr>
              <w:t>sTM</w:t>
            </w:r>
          </w:p>
        </w:tc>
        <w:tc>
          <w:tcPr>
            <w:tcW w:w="583" w:type="pct"/>
          </w:tcPr>
          <w:p w14:paraId="4D446962" w14:textId="77777777" w:rsidR="00EE694C" w:rsidRPr="00657509" w:rsidRDefault="00EE694C" w:rsidP="00EB291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</w:tcPr>
          <w:p w14:paraId="548BBD6D" w14:textId="4B56A74A" w:rsidR="00EE694C" w:rsidRPr="00EE694C" w:rsidRDefault="00EE694C" w:rsidP="00EB2918">
            <w:pPr>
              <w:rPr>
                <w:rFonts w:ascii="Arial" w:hAnsi="Arial" w:cs="Arial"/>
                <w:sz w:val="20"/>
                <w:szCs w:val="20"/>
              </w:rPr>
            </w:pPr>
            <w:r w:rsidRPr="00EE694C">
              <w:rPr>
                <w:rFonts w:ascii="Arial" w:hAnsi="Arial" w:cs="Arial"/>
                <w:bCs/>
                <w:sz w:val="20"/>
                <w:szCs w:val="20"/>
                <w:lang w:val="en-US"/>
              </w:rPr>
              <w:t>2.8 (1.8 – 3.7)</w:t>
            </w:r>
          </w:p>
        </w:tc>
        <w:tc>
          <w:tcPr>
            <w:tcW w:w="543" w:type="pct"/>
          </w:tcPr>
          <w:p w14:paraId="0FEEDCDC" w14:textId="68ECF1D3" w:rsidR="00EE694C" w:rsidRPr="00EE694C" w:rsidRDefault="00EE694C" w:rsidP="00EB2918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bCs/>
                <w:sz w:val="18"/>
                <w:szCs w:val="18"/>
                <w:lang w:val="en-US"/>
              </w:rPr>
              <w:t>&lt;0.0001</w:t>
            </w:r>
            <w:r w:rsidR="00EB2918">
              <w:rPr>
                <w:rFonts w:ascii="Arial" w:hAnsi="Arial" w:cs="Arial"/>
                <w:bCs/>
                <w:sz w:val="18"/>
                <w:szCs w:val="18"/>
                <w:lang w:val="en-US"/>
              </w:rPr>
              <w:t>****</w:t>
            </w:r>
          </w:p>
        </w:tc>
        <w:tc>
          <w:tcPr>
            <w:tcW w:w="470" w:type="pct"/>
          </w:tcPr>
          <w:p w14:paraId="599BAABA" w14:textId="77777777" w:rsidR="00EE694C" w:rsidRPr="00657509" w:rsidRDefault="00EE694C" w:rsidP="00EB29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</w:tcPr>
          <w:p w14:paraId="43F1945C" w14:textId="5C222513" w:rsidR="00EE694C" w:rsidRPr="00657509" w:rsidRDefault="00EE694C" w:rsidP="00EB2918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26 (-0.1 – 0.6)</w:t>
            </w:r>
          </w:p>
        </w:tc>
        <w:tc>
          <w:tcPr>
            <w:tcW w:w="427" w:type="pct"/>
          </w:tcPr>
          <w:p w14:paraId="25D571C1" w14:textId="24F52817" w:rsidR="00EE694C" w:rsidRPr="00657509" w:rsidRDefault="00EE694C" w:rsidP="00EB2918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73654D" w14:paraId="65F5DBC5" w14:textId="77777777" w:rsidTr="0073654D">
        <w:trPr>
          <w:trHeight w:val="385"/>
        </w:trPr>
        <w:tc>
          <w:tcPr>
            <w:tcW w:w="845" w:type="pct"/>
          </w:tcPr>
          <w:p w14:paraId="5E48EF63" w14:textId="4FB53E1C" w:rsidR="0073654D" w:rsidRPr="00EE694C" w:rsidRDefault="0073654D" w:rsidP="007365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694C">
              <w:rPr>
                <w:rFonts w:ascii="Arial" w:hAnsi="Arial" w:cs="Arial"/>
                <w:b/>
                <w:sz w:val="20"/>
                <w:szCs w:val="20"/>
                <w:lang w:val="en-US"/>
              </w:rPr>
              <w:t>Ang-2</w:t>
            </w:r>
          </w:p>
        </w:tc>
        <w:tc>
          <w:tcPr>
            <w:tcW w:w="583" w:type="pct"/>
          </w:tcPr>
          <w:p w14:paraId="2F1498D6" w14:textId="77777777" w:rsidR="0073654D" w:rsidRPr="00657509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</w:tcPr>
          <w:p w14:paraId="4438047C" w14:textId="771C972E" w:rsidR="0073654D" w:rsidRPr="00EE694C" w:rsidRDefault="0073654D" w:rsidP="0073654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004 (0.0001 – 0.01)</w:t>
            </w:r>
          </w:p>
        </w:tc>
        <w:tc>
          <w:tcPr>
            <w:tcW w:w="543" w:type="pct"/>
          </w:tcPr>
          <w:p w14:paraId="3410F279" w14:textId="1EE0A5D7" w:rsidR="0073654D" w:rsidRPr="00EE694C" w:rsidRDefault="0073654D" w:rsidP="0073654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694C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470" w:type="pct"/>
          </w:tcPr>
          <w:p w14:paraId="0932D53E" w14:textId="77777777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</w:tcPr>
          <w:p w14:paraId="7E2B515C" w14:textId="2B46F2C3" w:rsidR="0073654D" w:rsidRPr="00EE694C" w:rsidRDefault="0073654D" w:rsidP="007365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001 (-0.001 – 0.01)</w:t>
            </w:r>
          </w:p>
        </w:tc>
        <w:tc>
          <w:tcPr>
            <w:tcW w:w="427" w:type="pct"/>
          </w:tcPr>
          <w:p w14:paraId="5EDD2C35" w14:textId="5BDBEB85" w:rsidR="0073654D" w:rsidRPr="00EE694C" w:rsidRDefault="0073654D" w:rsidP="007365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73654D" w14:paraId="6CAA168F" w14:textId="77777777" w:rsidTr="0073654D">
        <w:trPr>
          <w:trHeight w:val="385"/>
        </w:trPr>
        <w:tc>
          <w:tcPr>
            <w:tcW w:w="845" w:type="pct"/>
          </w:tcPr>
          <w:p w14:paraId="7508D5CB" w14:textId="09F64E6A" w:rsidR="0073654D" w:rsidRPr="00EE694C" w:rsidRDefault="0073654D" w:rsidP="007365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694C">
              <w:rPr>
                <w:rFonts w:ascii="Arial" w:hAnsi="Arial" w:cs="Arial"/>
                <w:b/>
                <w:sz w:val="20"/>
                <w:szCs w:val="20"/>
                <w:lang w:val="en-US"/>
              </w:rPr>
              <w:t>OPG</w:t>
            </w:r>
          </w:p>
        </w:tc>
        <w:tc>
          <w:tcPr>
            <w:tcW w:w="583" w:type="pct"/>
          </w:tcPr>
          <w:p w14:paraId="6EFECD19" w14:textId="77777777" w:rsidR="0073654D" w:rsidRPr="00657509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</w:tcPr>
          <w:p w14:paraId="400F17C4" w14:textId="492AE5FD" w:rsidR="0073654D" w:rsidRPr="00EE694C" w:rsidRDefault="0073654D" w:rsidP="0073654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E694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 (0.006 – 0.02)</w:t>
            </w:r>
          </w:p>
        </w:tc>
        <w:tc>
          <w:tcPr>
            <w:tcW w:w="543" w:type="pct"/>
          </w:tcPr>
          <w:p w14:paraId="1E0F9265" w14:textId="564B2BA2" w:rsidR="0073654D" w:rsidRPr="00EE694C" w:rsidRDefault="0073654D" w:rsidP="0073654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694C">
              <w:rPr>
                <w:rFonts w:ascii="Arial" w:hAnsi="Arial" w:cs="Arial"/>
                <w:bCs/>
                <w:sz w:val="18"/>
                <w:szCs w:val="18"/>
                <w:lang w:val="en-US"/>
              </w:rPr>
              <w:t>&lt;0.0001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****</w:t>
            </w:r>
          </w:p>
        </w:tc>
        <w:tc>
          <w:tcPr>
            <w:tcW w:w="470" w:type="pct"/>
          </w:tcPr>
          <w:p w14:paraId="566FFE83" w14:textId="77777777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</w:tcPr>
          <w:p w14:paraId="2183CEEB" w14:textId="7FC3CA7A" w:rsidR="0073654D" w:rsidRPr="00EE694C" w:rsidRDefault="0073654D" w:rsidP="007365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002 (-0.001 – 0.003)</w:t>
            </w:r>
          </w:p>
        </w:tc>
        <w:tc>
          <w:tcPr>
            <w:tcW w:w="427" w:type="pct"/>
          </w:tcPr>
          <w:p w14:paraId="58A5D35A" w14:textId="153BA74E" w:rsidR="0073654D" w:rsidRPr="00EE694C" w:rsidRDefault="0073654D" w:rsidP="007365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057</w:t>
            </w:r>
          </w:p>
        </w:tc>
      </w:tr>
      <w:tr w:rsidR="0073654D" w14:paraId="00607965" w14:textId="77777777" w:rsidTr="0073654D">
        <w:trPr>
          <w:trHeight w:val="385"/>
        </w:trPr>
        <w:tc>
          <w:tcPr>
            <w:tcW w:w="845" w:type="pct"/>
          </w:tcPr>
          <w:p w14:paraId="170BEB2E" w14:textId="77777777" w:rsidR="0073654D" w:rsidRPr="00EE694C" w:rsidRDefault="0073654D" w:rsidP="00736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694C">
              <w:rPr>
                <w:rFonts w:ascii="Arial" w:hAnsi="Arial" w:cs="Arial"/>
                <w:b/>
                <w:sz w:val="20"/>
                <w:szCs w:val="20"/>
                <w:lang w:val="en-US"/>
              </w:rPr>
              <w:t>VWF:Ag</w:t>
            </w:r>
          </w:p>
        </w:tc>
        <w:tc>
          <w:tcPr>
            <w:tcW w:w="583" w:type="pct"/>
          </w:tcPr>
          <w:p w14:paraId="3F4A0174" w14:textId="77777777" w:rsidR="0073654D" w:rsidRPr="00657509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</w:tcPr>
          <w:p w14:paraId="15268C65" w14:textId="38AF66D0" w:rsidR="0073654D" w:rsidRPr="00EE694C" w:rsidRDefault="0073654D" w:rsidP="0073654D">
            <w:pPr>
              <w:rPr>
                <w:rFonts w:ascii="Arial" w:hAnsi="Arial" w:cs="Arial"/>
                <w:sz w:val="20"/>
                <w:szCs w:val="20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4.3 (-2.2 – 10.7)</w:t>
            </w:r>
          </w:p>
        </w:tc>
        <w:tc>
          <w:tcPr>
            <w:tcW w:w="543" w:type="pct"/>
          </w:tcPr>
          <w:p w14:paraId="02E4BC96" w14:textId="304559D2" w:rsidR="0073654D" w:rsidRPr="00EE694C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</w:p>
        </w:tc>
        <w:tc>
          <w:tcPr>
            <w:tcW w:w="470" w:type="pct"/>
          </w:tcPr>
          <w:p w14:paraId="1C237B52" w14:textId="77777777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</w:tcPr>
          <w:p w14:paraId="183EAE71" w14:textId="2FC78A26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17 (-1.4 – 1.7)</w:t>
            </w:r>
          </w:p>
        </w:tc>
        <w:tc>
          <w:tcPr>
            <w:tcW w:w="427" w:type="pct"/>
          </w:tcPr>
          <w:p w14:paraId="37B6F1A1" w14:textId="150B9A17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</w:tr>
      <w:tr w:rsidR="0073654D" w14:paraId="4C2B06E6" w14:textId="77777777" w:rsidTr="0073654D">
        <w:trPr>
          <w:trHeight w:val="385"/>
        </w:trPr>
        <w:tc>
          <w:tcPr>
            <w:tcW w:w="845" w:type="pct"/>
          </w:tcPr>
          <w:p w14:paraId="101DCB3F" w14:textId="77777777" w:rsidR="0073654D" w:rsidRPr="00EE694C" w:rsidRDefault="0073654D" w:rsidP="00736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694C">
              <w:rPr>
                <w:rFonts w:ascii="Arial" w:hAnsi="Arial" w:cs="Arial"/>
                <w:b/>
                <w:sz w:val="20"/>
                <w:szCs w:val="20"/>
                <w:lang w:val="en-US"/>
              </w:rPr>
              <w:t>VWFpp</w:t>
            </w:r>
          </w:p>
        </w:tc>
        <w:tc>
          <w:tcPr>
            <w:tcW w:w="583" w:type="pct"/>
          </w:tcPr>
          <w:p w14:paraId="620AE22A" w14:textId="77777777" w:rsidR="0073654D" w:rsidRPr="00657509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</w:tcPr>
          <w:p w14:paraId="569348E5" w14:textId="3C080910" w:rsidR="0073654D" w:rsidRPr="00EE694C" w:rsidRDefault="0073654D" w:rsidP="0073654D">
            <w:pPr>
              <w:rPr>
                <w:rFonts w:ascii="Arial" w:hAnsi="Arial" w:cs="Arial"/>
                <w:sz w:val="20"/>
                <w:szCs w:val="20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1.9 (-8.3 – 12.0)</w:t>
            </w:r>
          </w:p>
        </w:tc>
        <w:tc>
          <w:tcPr>
            <w:tcW w:w="543" w:type="pct"/>
          </w:tcPr>
          <w:p w14:paraId="6B604ADC" w14:textId="6F938DF3" w:rsidR="0073654D" w:rsidRPr="00EE694C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470" w:type="pct"/>
          </w:tcPr>
          <w:p w14:paraId="6824D9AC" w14:textId="77777777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</w:tcPr>
          <w:p w14:paraId="68BF9025" w14:textId="7923265D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-0.3 (-2.7 – 2.1)</w:t>
            </w:r>
          </w:p>
        </w:tc>
        <w:tc>
          <w:tcPr>
            <w:tcW w:w="427" w:type="pct"/>
          </w:tcPr>
          <w:p w14:paraId="1809D487" w14:textId="5483BEF6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</w:tr>
      <w:tr w:rsidR="0073654D" w14:paraId="7EDB7919" w14:textId="77777777" w:rsidTr="0073654D">
        <w:trPr>
          <w:trHeight w:val="385"/>
        </w:trPr>
        <w:tc>
          <w:tcPr>
            <w:tcW w:w="845" w:type="pct"/>
          </w:tcPr>
          <w:p w14:paraId="29B486D0" w14:textId="77777777" w:rsidR="0073654D" w:rsidRPr="00EE694C" w:rsidRDefault="0073654D" w:rsidP="00736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694C"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 VIII:C</w:t>
            </w:r>
          </w:p>
        </w:tc>
        <w:tc>
          <w:tcPr>
            <w:tcW w:w="583" w:type="pct"/>
          </w:tcPr>
          <w:p w14:paraId="0DA4AA90" w14:textId="77777777" w:rsidR="0073654D" w:rsidRPr="00657509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</w:tcPr>
          <w:p w14:paraId="0130175B" w14:textId="1B5079F0" w:rsidR="0073654D" w:rsidRPr="00EE694C" w:rsidRDefault="0073654D" w:rsidP="0073654D">
            <w:pPr>
              <w:rPr>
                <w:rFonts w:ascii="Arial" w:hAnsi="Arial" w:cs="Arial"/>
                <w:sz w:val="20"/>
                <w:szCs w:val="20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4.0 (-2.9 – 1-.9)</w:t>
            </w:r>
          </w:p>
        </w:tc>
        <w:tc>
          <w:tcPr>
            <w:tcW w:w="543" w:type="pct"/>
          </w:tcPr>
          <w:p w14:paraId="2CFCA4A6" w14:textId="0AB99A1E" w:rsidR="0073654D" w:rsidRPr="00EE694C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  <w:tc>
          <w:tcPr>
            <w:tcW w:w="470" w:type="pct"/>
          </w:tcPr>
          <w:p w14:paraId="73453CAF" w14:textId="77777777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</w:tcPr>
          <w:p w14:paraId="4235FCBF" w14:textId="5D41C2E6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01 (-1.6 – 1.6)</w:t>
            </w:r>
          </w:p>
        </w:tc>
        <w:tc>
          <w:tcPr>
            <w:tcW w:w="427" w:type="pct"/>
          </w:tcPr>
          <w:p w14:paraId="2C2E14AA" w14:textId="3EDEE219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73654D" w14:paraId="78A29C15" w14:textId="77777777" w:rsidTr="0073654D">
        <w:trPr>
          <w:trHeight w:val="385"/>
        </w:trPr>
        <w:tc>
          <w:tcPr>
            <w:tcW w:w="845" w:type="pct"/>
          </w:tcPr>
          <w:p w14:paraId="44C1AEE4" w14:textId="77777777" w:rsidR="0073654D" w:rsidRPr="00EE694C" w:rsidRDefault="0073654D" w:rsidP="007365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694C">
              <w:rPr>
                <w:rFonts w:ascii="Arial" w:hAnsi="Arial" w:cs="Arial"/>
                <w:b/>
                <w:sz w:val="20"/>
                <w:szCs w:val="20"/>
                <w:lang w:val="en-US"/>
              </w:rPr>
              <w:t>VWF/ADAMTS13</w:t>
            </w:r>
          </w:p>
        </w:tc>
        <w:tc>
          <w:tcPr>
            <w:tcW w:w="583" w:type="pct"/>
          </w:tcPr>
          <w:p w14:paraId="555F2F94" w14:textId="77777777" w:rsidR="0073654D" w:rsidRPr="00657509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</w:tcPr>
          <w:p w14:paraId="3FB116EF" w14:textId="7962BED5" w:rsidR="0073654D" w:rsidRPr="00EE694C" w:rsidRDefault="0073654D" w:rsidP="0073654D">
            <w:pPr>
              <w:rPr>
                <w:rFonts w:ascii="Arial" w:hAnsi="Arial" w:cs="Arial"/>
                <w:sz w:val="20"/>
                <w:szCs w:val="20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6 (-2.6 – 3.8)</w:t>
            </w:r>
          </w:p>
        </w:tc>
        <w:tc>
          <w:tcPr>
            <w:tcW w:w="543" w:type="pct"/>
          </w:tcPr>
          <w:p w14:paraId="07C9A452" w14:textId="0D5A27AD" w:rsidR="0073654D" w:rsidRPr="00EE694C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70" w:type="pct"/>
          </w:tcPr>
          <w:p w14:paraId="5DB19AEE" w14:textId="77777777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</w:tcPr>
          <w:p w14:paraId="01917EB2" w14:textId="0794AC2E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-0.02 (-0.8 – 0.8)</w:t>
            </w:r>
          </w:p>
        </w:tc>
        <w:tc>
          <w:tcPr>
            <w:tcW w:w="427" w:type="pct"/>
          </w:tcPr>
          <w:p w14:paraId="45B62B29" w14:textId="6D9E250B" w:rsidR="0073654D" w:rsidRPr="00657509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  <w:r w:rsidRPr="00EE694C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73654D" w14:paraId="50A8C1BE" w14:textId="77777777" w:rsidTr="0073654D">
        <w:trPr>
          <w:trHeight w:val="385"/>
        </w:trPr>
        <w:tc>
          <w:tcPr>
            <w:tcW w:w="845" w:type="pct"/>
            <w:shd w:val="clear" w:color="auto" w:fill="FFF2CC" w:themeFill="accent4" w:themeFillTint="33"/>
          </w:tcPr>
          <w:p w14:paraId="19D4969B" w14:textId="77777777" w:rsidR="0073654D" w:rsidRPr="00EE694C" w:rsidRDefault="0073654D" w:rsidP="0073654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shd w:val="clear" w:color="auto" w:fill="FFF2CC" w:themeFill="accent4" w:themeFillTint="33"/>
          </w:tcPr>
          <w:p w14:paraId="47C05B24" w14:textId="48E22414" w:rsidR="0073654D" w:rsidRDefault="0073654D" w:rsidP="007365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6A84">
              <w:rPr>
                <w:rFonts w:ascii="Arial" w:hAnsi="Arial" w:cs="Arial"/>
                <w:b/>
                <w:bCs/>
                <w:sz w:val="20"/>
                <w:szCs w:val="20"/>
              </w:rPr>
              <w:t>Naïve</w:t>
            </w:r>
          </w:p>
          <w:p w14:paraId="0BA27F92" w14:textId="7CE3BC6B" w:rsidR="0073654D" w:rsidRPr="00336A84" w:rsidRDefault="0073654D" w:rsidP="007365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D8 </w:t>
            </w:r>
            <w:r w:rsidRPr="00336A84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33" w:type="pct"/>
            <w:shd w:val="clear" w:color="auto" w:fill="FFF2CC" w:themeFill="accent4" w:themeFillTint="33"/>
          </w:tcPr>
          <w:p w14:paraId="7404AD8C" w14:textId="08D73ABE" w:rsidR="0073654D" w:rsidRPr="00336A84" w:rsidRDefault="0073654D" w:rsidP="0073654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  <w:shd w:val="clear" w:color="auto" w:fill="FFF2CC" w:themeFill="accent4" w:themeFillTint="33"/>
          </w:tcPr>
          <w:p w14:paraId="7282C5D3" w14:textId="77777777" w:rsidR="0073654D" w:rsidRPr="00336A84" w:rsidRDefault="0073654D" w:rsidP="0073654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shd w:val="clear" w:color="auto" w:fill="FFF2CC" w:themeFill="accent4" w:themeFillTint="33"/>
          </w:tcPr>
          <w:p w14:paraId="76D7013C" w14:textId="268EED2E" w:rsidR="0073654D" w:rsidRDefault="0073654D" w:rsidP="007365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</w:rPr>
              <w:t>Naïve</w:t>
            </w:r>
          </w:p>
          <w:p w14:paraId="1DEC1422" w14:textId="22ECF09A" w:rsidR="0073654D" w:rsidRPr="00336A84" w:rsidRDefault="0073654D" w:rsidP="007365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D4 </w:t>
            </w:r>
            <w:r w:rsidRPr="00336A8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099" w:type="pct"/>
            <w:shd w:val="clear" w:color="auto" w:fill="FFF2CC" w:themeFill="accent4" w:themeFillTint="33"/>
          </w:tcPr>
          <w:p w14:paraId="04CD2629" w14:textId="77777777" w:rsidR="0073654D" w:rsidRPr="00336A84" w:rsidRDefault="0073654D" w:rsidP="007365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FFF2CC" w:themeFill="accent4" w:themeFillTint="33"/>
          </w:tcPr>
          <w:p w14:paraId="4D3DA326" w14:textId="77777777" w:rsidR="0073654D" w:rsidRPr="00EE694C" w:rsidRDefault="0073654D" w:rsidP="007365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3654D" w14:paraId="3BE98C1A" w14:textId="77777777" w:rsidTr="0073654D">
        <w:trPr>
          <w:trHeight w:val="385"/>
        </w:trPr>
        <w:tc>
          <w:tcPr>
            <w:tcW w:w="845" w:type="pct"/>
            <w:shd w:val="clear" w:color="auto" w:fill="auto"/>
          </w:tcPr>
          <w:p w14:paraId="0ED4AE38" w14:textId="1F561F8E" w:rsidR="0073654D" w:rsidRPr="00336A84" w:rsidRDefault="0073654D" w:rsidP="007365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  <w:lang w:val="en-US"/>
              </w:rPr>
              <w:t>sTM</w:t>
            </w:r>
          </w:p>
        </w:tc>
        <w:tc>
          <w:tcPr>
            <w:tcW w:w="583" w:type="pct"/>
            <w:shd w:val="clear" w:color="auto" w:fill="auto"/>
          </w:tcPr>
          <w:p w14:paraId="102C52D8" w14:textId="77777777" w:rsidR="0073654D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  <w:shd w:val="clear" w:color="auto" w:fill="auto"/>
          </w:tcPr>
          <w:p w14:paraId="0F72DA4D" w14:textId="0EE666E9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-0.8 (-3.3 – 1.7)</w:t>
            </w:r>
          </w:p>
        </w:tc>
        <w:tc>
          <w:tcPr>
            <w:tcW w:w="543" w:type="pct"/>
            <w:shd w:val="clear" w:color="auto" w:fill="auto"/>
          </w:tcPr>
          <w:p w14:paraId="442D676E" w14:textId="313CD4F4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470" w:type="pct"/>
            <w:shd w:val="clear" w:color="auto" w:fill="auto"/>
          </w:tcPr>
          <w:p w14:paraId="1CE5CE4A" w14:textId="77777777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  <w:shd w:val="clear" w:color="auto" w:fill="auto"/>
          </w:tcPr>
          <w:p w14:paraId="3727B2DE" w14:textId="085B6A13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-0.6 (-3.5 – 2.4)</w:t>
            </w:r>
          </w:p>
        </w:tc>
        <w:tc>
          <w:tcPr>
            <w:tcW w:w="427" w:type="pct"/>
            <w:shd w:val="clear" w:color="auto" w:fill="auto"/>
          </w:tcPr>
          <w:p w14:paraId="0905BB27" w14:textId="37BCB314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70</w:t>
            </w:r>
          </w:p>
        </w:tc>
      </w:tr>
      <w:tr w:rsidR="0073654D" w14:paraId="10AA0953" w14:textId="77777777" w:rsidTr="0073654D">
        <w:trPr>
          <w:trHeight w:val="385"/>
        </w:trPr>
        <w:tc>
          <w:tcPr>
            <w:tcW w:w="845" w:type="pct"/>
            <w:shd w:val="clear" w:color="auto" w:fill="auto"/>
          </w:tcPr>
          <w:p w14:paraId="3B517403" w14:textId="2B659266" w:rsidR="0073654D" w:rsidRPr="00336A84" w:rsidRDefault="0073654D" w:rsidP="007365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  <w:lang w:val="en-US"/>
              </w:rPr>
              <w:t>OPG</w:t>
            </w:r>
          </w:p>
        </w:tc>
        <w:tc>
          <w:tcPr>
            <w:tcW w:w="583" w:type="pct"/>
            <w:shd w:val="clear" w:color="auto" w:fill="auto"/>
          </w:tcPr>
          <w:p w14:paraId="3EDC5DB6" w14:textId="77777777" w:rsidR="0073654D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  <w:shd w:val="clear" w:color="auto" w:fill="auto"/>
          </w:tcPr>
          <w:p w14:paraId="2703DD58" w14:textId="72AE1FDA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-0.01 (-0.1 – 0.01)</w:t>
            </w:r>
          </w:p>
        </w:tc>
        <w:tc>
          <w:tcPr>
            <w:tcW w:w="543" w:type="pct"/>
            <w:shd w:val="clear" w:color="auto" w:fill="auto"/>
          </w:tcPr>
          <w:p w14:paraId="5A4F44B8" w14:textId="1D08F55E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470" w:type="pct"/>
            <w:shd w:val="clear" w:color="auto" w:fill="auto"/>
          </w:tcPr>
          <w:p w14:paraId="2E0C3930" w14:textId="77777777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  <w:shd w:val="clear" w:color="auto" w:fill="auto"/>
          </w:tcPr>
          <w:p w14:paraId="25FAA0F5" w14:textId="7BB9E4B2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0.01 (-0.02 – 0.01)</w:t>
            </w:r>
          </w:p>
        </w:tc>
        <w:tc>
          <w:tcPr>
            <w:tcW w:w="427" w:type="pct"/>
            <w:shd w:val="clear" w:color="auto" w:fill="auto"/>
          </w:tcPr>
          <w:p w14:paraId="1AFDAB87" w14:textId="258780CB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</w:p>
        </w:tc>
      </w:tr>
      <w:tr w:rsidR="0073654D" w14:paraId="72F49EDF" w14:textId="77777777" w:rsidTr="0073654D">
        <w:trPr>
          <w:trHeight w:val="385"/>
        </w:trPr>
        <w:tc>
          <w:tcPr>
            <w:tcW w:w="845" w:type="pct"/>
            <w:shd w:val="clear" w:color="auto" w:fill="auto"/>
          </w:tcPr>
          <w:p w14:paraId="0D6318FA" w14:textId="46055D75" w:rsidR="0073654D" w:rsidRPr="00336A84" w:rsidRDefault="0073654D" w:rsidP="007365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  <w:lang w:val="en-US"/>
              </w:rPr>
              <w:t>Ang-2</w:t>
            </w:r>
          </w:p>
        </w:tc>
        <w:tc>
          <w:tcPr>
            <w:tcW w:w="583" w:type="pct"/>
            <w:shd w:val="clear" w:color="auto" w:fill="auto"/>
          </w:tcPr>
          <w:p w14:paraId="2DC1E2AC" w14:textId="77777777" w:rsidR="0073654D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  <w:shd w:val="clear" w:color="auto" w:fill="auto"/>
          </w:tcPr>
          <w:p w14:paraId="0221AEA4" w14:textId="3806A680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01 (-0.01 – 0.1)</w:t>
            </w:r>
          </w:p>
        </w:tc>
        <w:tc>
          <w:tcPr>
            <w:tcW w:w="543" w:type="pct"/>
            <w:shd w:val="clear" w:color="auto" w:fill="auto"/>
          </w:tcPr>
          <w:p w14:paraId="613567FF" w14:textId="05C25349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470" w:type="pct"/>
            <w:shd w:val="clear" w:color="auto" w:fill="auto"/>
          </w:tcPr>
          <w:p w14:paraId="58E39819" w14:textId="77777777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  <w:shd w:val="clear" w:color="auto" w:fill="auto"/>
          </w:tcPr>
          <w:p w14:paraId="2E4EEE98" w14:textId="360105FD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-0.01 (-0.1 – 0.01)</w:t>
            </w:r>
          </w:p>
        </w:tc>
        <w:tc>
          <w:tcPr>
            <w:tcW w:w="427" w:type="pct"/>
            <w:shd w:val="clear" w:color="auto" w:fill="auto"/>
          </w:tcPr>
          <w:p w14:paraId="25240C32" w14:textId="5D2ED6D0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59</w:t>
            </w:r>
          </w:p>
        </w:tc>
      </w:tr>
      <w:tr w:rsidR="0073654D" w14:paraId="215D2E46" w14:textId="77777777" w:rsidTr="0073654D">
        <w:trPr>
          <w:trHeight w:val="385"/>
        </w:trPr>
        <w:tc>
          <w:tcPr>
            <w:tcW w:w="845" w:type="pct"/>
            <w:shd w:val="clear" w:color="auto" w:fill="auto"/>
          </w:tcPr>
          <w:p w14:paraId="73FE0CB2" w14:textId="56DF274C" w:rsidR="0073654D" w:rsidRPr="00336A84" w:rsidRDefault="0073654D" w:rsidP="007365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  <w:lang w:val="en-US"/>
              </w:rPr>
              <w:t>VWF:Ag</w:t>
            </w:r>
          </w:p>
        </w:tc>
        <w:tc>
          <w:tcPr>
            <w:tcW w:w="583" w:type="pct"/>
            <w:shd w:val="clear" w:color="auto" w:fill="auto"/>
          </w:tcPr>
          <w:p w14:paraId="743A093D" w14:textId="77777777" w:rsidR="0073654D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  <w:shd w:val="clear" w:color="auto" w:fill="auto"/>
          </w:tcPr>
          <w:p w14:paraId="71815DAC" w14:textId="722E5CA1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-9.1 (-20.2 – 2.1)</w:t>
            </w:r>
          </w:p>
        </w:tc>
        <w:tc>
          <w:tcPr>
            <w:tcW w:w="543" w:type="pct"/>
            <w:shd w:val="clear" w:color="auto" w:fill="auto"/>
          </w:tcPr>
          <w:p w14:paraId="0AF37AB6" w14:textId="0B01C54E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470" w:type="pct"/>
            <w:shd w:val="clear" w:color="auto" w:fill="auto"/>
          </w:tcPr>
          <w:p w14:paraId="39B748E5" w14:textId="77777777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  <w:shd w:val="clear" w:color="auto" w:fill="auto"/>
          </w:tcPr>
          <w:p w14:paraId="47745C8C" w14:textId="604F7F65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-6.3 (-19.5 – 6.8)</w:t>
            </w:r>
          </w:p>
        </w:tc>
        <w:tc>
          <w:tcPr>
            <w:tcW w:w="427" w:type="pct"/>
            <w:shd w:val="clear" w:color="auto" w:fill="auto"/>
          </w:tcPr>
          <w:p w14:paraId="560F3B27" w14:textId="68F3CD84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33</w:t>
            </w:r>
          </w:p>
        </w:tc>
      </w:tr>
      <w:tr w:rsidR="0073654D" w14:paraId="7D90D3A9" w14:textId="77777777" w:rsidTr="0073654D">
        <w:trPr>
          <w:trHeight w:val="385"/>
        </w:trPr>
        <w:tc>
          <w:tcPr>
            <w:tcW w:w="845" w:type="pct"/>
            <w:shd w:val="clear" w:color="auto" w:fill="auto"/>
          </w:tcPr>
          <w:p w14:paraId="6AACCC4B" w14:textId="49F367A0" w:rsidR="0073654D" w:rsidRPr="00336A84" w:rsidRDefault="0073654D" w:rsidP="007365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  <w:lang w:val="en-US"/>
              </w:rPr>
              <w:t>VWFpp</w:t>
            </w:r>
          </w:p>
        </w:tc>
        <w:tc>
          <w:tcPr>
            <w:tcW w:w="583" w:type="pct"/>
            <w:shd w:val="clear" w:color="auto" w:fill="auto"/>
          </w:tcPr>
          <w:p w14:paraId="0226521C" w14:textId="77777777" w:rsidR="0073654D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  <w:shd w:val="clear" w:color="auto" w:fill="auto"/>
          </w:tcPr>
          <w:p w14:paraId="1328AF20" w14:textId="77A48E69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11.0 (-6.3 – 28.3)</w:t>
            </w:r>
          </w:p>
        </w:tc>
        <w:tc>
          <w:tcPr>
            <w:tcW w:w="543" w:type="pct"/>
            <w:shd w:val="clear" w:color="auto" w:fill="auto"/>
          </w:tcPr>
          <w:p w14:paraId="1AD325E3" w14:textId="5DFAF423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470" w:type="pct"/>
            <w:shd w:val="clear" w:color="auto" w:fill="auto"/>
          </w:tcPr>
          <w:p w14:paraId="316135FB" w14:textId="77777777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  <w:shd w:val="clear" w:color="auto" w:fill="auto"/>
          </w:tcPr>
          <w:p w14:paraId="7960A0B7" w14:textId="64D72047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6.6 (-13.6 – 26.8)</w:t>
            </w:r>
          </w:p>
        </w:tc>
        <w:tc>
          <w:tcPr>
            <w:tcW w:w="427" w:type="pct"/>
            <w:shd w:val="clear" w:color="auto" w:fill="auto"/>
          </w:tcPr>
          <w:p w14:paraId="0B029813" w14:textId="6C2026A1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</w:tr>
      <w:tr w:rsidR="0073654D" w14:paraId="4B34A849" w14:textId="77777777" w:rsidTr="0073654D">
        <w:trPr>
          <w:trHeight w:val="385"/>
        </w:trPr>
        <w:tc>
          <w:tcPr>
            <w:tcW w:w="845" w:type="pct"/>
            <w:shd w:val="clear" w:color="auto" w:fill="auto"/>
          </w:tcPr>
          <w:p w14:paraId="1BC68982" w14:textId="19DB36E0" w:rsidR="0073654D" w:rsidRPr="00336A84" w:rsidRDefault="0073654D" w:rsidP="007365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 VIII:C</w:t>
            </w:r>
          </w:p>
        </w:tc>
        <w:tc>
          <w:tcPr>
            <w:tcW w:w="583" w:type="pct"/>
            <w:shd w:val="clear" w:color="auto" w:fill="auto"/>
          </w:tcPr>
          <w:p w14:paraId="2A95FD25" w14:textId="77777777" w:rsidR="0073654D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  <w:shd w:val="clear" w:color="auto" w:fill="auto"/>
          </w:tcPr>
          <w:p w14:paraId="571D41C4" w14:textId="7EF85125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-9.6 (-21.3 – 2.0)</w:t>
            </w:r>
          </w:p>
        </w:tc>
        <w:tc>
          <w:tcPr>
            <w:tcW w:w="543" w:type="pct"/>
            <w:shd w:val="clear" w:color="auto" w:fill="auto"/>
          </w:tcPr>
          <w:p w14:paraId="1870E76E" w14:textId="7F74C265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70" w:type="pct"/>
            <w:shd w:val="clear" w:color="auto" w:fill="auto"/>
          </w:tcPr>
          <w:p w14:paraId="3E6B17AA" w14:textId="77777777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  <w:shd w:val="clear" w:color="auto" w:fill="auto"/>
          </w:tcPr>
          <w:p w14:paraId="2D77B125" w14:textId="2BFE34C9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-1.3 (-12.8 – 10.2)</w:t>
            </w:r>
          </w:p>
        </w:tc>
        <w:tc>
          <w:tcPr>
            <w:tcW w:w="427" w:type="pct"/>
            <w:shd w:val="clear" w:color="auto" w:fill="auto"/>
          </w:tcPr>
          <w:p w14:paraId="63D3B0DB" w14:textId="2876DAFC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</w:tc>
      </w:tr>
      <w:tr w:rsidR="0073654D" w14:paraId="547E01A4" w14:textId="77777777" w:rsidTr="0073654D">
        <w:trPr>
          <w:trHeight w:val="385"/>
        </w:trPr>
        <w:tc>
          <w:tcPr>
            <w:tcW w:w="845" w:type="pct"/>
            <w:shd w:val="clear" w:color="auto" w:fill="auto"/>
          </w:tcPr>
          <w:p w14:paraId="2D867B52" w14:textId="09D4E960" w:rsidR="0073654D" w:rsidRPr="00336A84" w:rsidRDefault="0073654D" w:rsidP="007365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6A84">
              <w:rPr>
                <w:rFonts w:ascii="Arial" w:hAnsi="Arial" w:cs="Arial"/>
                <w:b/>
                <w:sz w:val="20"/>
                <w:szCs w:val="20"/>
                <w:lang w:val="en-US"/>
              </w:rPr>
              <w:t>VWF/ADAMTS13</w:t>
            </w:r>
          </w:p>
        </w:tc>
        <w:tc>
          <w:tcPr>
            <w:tcW w:w="583" w:type="pct"/>
            <w:shd w:val="clear" w:color="auto" w:fill="auto"/>
          </w:tcPr>
          <w:p w14:paraId="1B35B735" w14:textId="77777777" w:rsidR="0073654D" w:rsidRDefault="0073654D" w:rsidP="0073654D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33" w:type="pct"/>
            <w:shd w:val="clear" w:color="auto" w:fill="auto"/>
          </w:tcPr>
          <w:p w14:paraId="76C22B7E" w14:textId="174DF427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-2.4 (-8.0 – 3.1)</w:t>
            </w:r>
          </w:p>
        </w:tc>
        <w:tc>
          <w:tcPr>
            <w:tcW w:w="543" w:type="pct"/>
            <w:shd w:val="clear" w:color="auto" w:fill="auto"/>
          </w:tcPr>
          <w:p w14:paraId="120B664E" w14:textId="3D529B2C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70" w:type="pct"/>
            <w:shd w:val="clear" w:color="auto" w:fill="auto"/>
          </w:tcPr>
          <w:p w14:paraId="5A60769B" w14:textId="77777777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pct"/>
            <w:shd w:val="clear" w:color="auto" w:fill="auto"/>
          </w:tcPr>
          <w:p w14:paraId="41B301F5" w14:textId="523BD990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-1.7 (-8.1 – 4.7)</w:t>
            </w:r>
          </w:p>
        </w:tc>
        <w:tc>
          <w:tcPr>
            <w:tcW w:w="427" w:type="pct"/>
            <w:shd w:val="clear" w:color="auto" w:fill="auto"/>
          </w:tcPr>
          <w:p w14:paraId="0B5EF231" w14:textId="72BBCFFC" w:rsidR="0073654D" w:rsidRPr="00EB2918" w:rsidRDefault="0073654D" w:rsidP="00736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2918">
              <w:rPr>
                <w:rFonts w:ascii="Arial" w:hAnsi="Arial" w:cs="Arial"/>
                <w:sz w:val="18"/>
                <w:szCs w:val="18"/>
                <w:lang w:val="en-US"/>
              </w:rPr>
              <w:t>0.59</w:t>
            </w:r>
          </w:p>
        </w:tc>
      </w:tr>
    </w:tbl>
    <w:p w14:paraId="2DE14652" w14:textId="745175B5" w:rsidR="001171D4" w:rsidRPr="00FB2691" w:rsidRDefault="00EB291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2: </w:t>
      </w:r>
    </w:p>
    <w:sectPr w:rsidR="001171D4" w:rsidRPr="00FB2691" w:rsidSect="004555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44D4B7" w14:textId="77777777" w:rsidR="00FD03CB" w:rsidRDefault="00FD03CB" w:rsidP="00C042E0">
      <w:r>
        <w:separator/>
      </w:r>
    </w:p>
  </w:endnote>
  <w:endnote w:type="continuationSeparator" w:id="0">
    <w:p w14:paraId="432E57A4" w14:textId="77777777" w:rsidR="00FD03CB" w:rsidRDefault="00FD03CB" w:rsidP="00C0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03475B" w14:textId="77777777" w:rsidR="00FD03CB" w:rsidRDefault="00FD03CB" w:rsidP="00C042E0">
      <w:r>
        <w:separator/>
      </w:r>
    </w:p>
  </w:footnote>
  <w:footnote w:type="continuationSeparator" w:id="0">
    <w:p w14:paraId="75BEBC0E" w14:textId="77777777" w:rsidR="00FD03CB" w:rsidRDefault="00FD03CB" w:rsidP="00C04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B9C"/>
    <w:rsid w:val="000230F1"/>
    <w:rsid w:val="00023578"/>
    <w:rsid w:val="00035251"/>
    <w:rsid w:val="00037A1D"/>
    <w:rsid w:val="00041093"/>
    <w:rsid w:val="0004117E"/>
    <w:rsid w:val="00045DF9"/>
    <w:rsid w:val="000A6E95"/>
    <w:rsid w:val="000B0EA6"/>
    <w:rsid w:val="000B3266"/>
    <w:rsid w:val="000D3E9D"/>
    <w:rsid w:val="000D611C"/>
    <w:rsid w:val="000D699A"/>
    <w:rsid w:val="000E746E"/>
    <w:rsid w:val="000F05C3"/>
    <w:rsid w:val="001171D4"/>
    <w:rsid w:val="0011727C"/>
    <w:rsid w:val="001172E5"/>
    <w:rsid w:val="00126232"/>
    <w:rsid w:val="00131E66"/>
    <w:rsid w:val="00140100"/>
    <w:rsid w:val="001434F4"/>
    <w:rsid w:val="00163F43"/>
    <w:rsid w:val="00182083"/>
    <w:rsid w:val="001948B2"/>
    <w:rsid w:val="00194BB5"/>
    <w:rsid w:val="0019743B"/>
    <w:rsid w:val="001A3418"/>
    <w:rsid w:val="001B4AEE"/>
    <w:rsid w:val="001B7554"/>
    <w:rsid w:val="001C5A8D"/>
    <w:rsid w:val="001C6C99"/>
    <w:rsid w:val="001F2C73"/>
    <w:rsid w:val="001F6EF3"/>
    <w:rsid w:val="00230A60"/>
    <w:rsid w:val="00242DCD"/>
    <w:rsid w:val="00246632"/>
    <w:rsid w:val="002560B1"/>
    <w:rsid w:val="00286017"/>
    <w:rsid w:val="002B3F5C"/>
    <w:rsid w:val="002C4231"/>
    <w:rsid w:val="002D3E83"/>
    <w:rsid w:val="002F4E10"/>
    <w:rsid w:val="002F7DC8"/>
    <w:rsid w:val="00320228"/>
    <w:rsid w:val="003262D6"/>
    <w:rsid w:val="00335B4D"/>
    <w:rsid w:val="00336A84"/>
    <w:rsid w:val="00365F5A"/>
    <w:rsid w:val="00372506"/>
    <w:rsid w:val="00394680"/>
    <w:rsid w:val="003953B6"/>
    <w:rsid w:val="003963AD"/>
    <w:rsid w:val="003B0FC2"/>
    <w:rsid w:val="004162A8"/>
    <w:rsid w:val="00420960"/>
    <w:rsid w:val="00435971"/>
    <w:rsid w:val="004369B0"/>
    <w:rsid w:val="00437B35"/>
    <w:rsid w:val="00455539"/>
    <w:rsid w:val="004568A8"/>
    <w:rsid w:val="00471300"/>
    <w:rsid w:val="00475759"/>
    <w:rsid w:val="00480E68"/>
    <w:rsid w:val="004A6282"/>
    <w:rsid w:val="004C0E32"/>
    <w:rsid w:val="004C24C6"/>
    <w:rsid w:val="004C7106"/>
    <w:rsid w:val="004D2CB9"/>
    <w:rsid w:val="004D4F48"/>
    <w:rsid w:val="004F1C59"/>
    <w:rsid w:val="00523195"/>
    <w:rsid w:val="00527936"/>
    <w:rsid w:val="00535493"/>
    <w:rsid w:val="005646D3"/>
    <w:rsid w:val="005A4125"/>
    <w:rsid w:val="005A44B8"/>
    <w:rsid w:val="005B3951"/>
    <w:rsid w:val="005E3F76"/>
    <w:rsid w:val="00627E11"/>
    <w:rsid w:val="00657509"/>
    <w:rsid w:val="0067126C"/>
    <w:rsid w:val="00671FDB"/>
    <w:rsid w:val="006720D0"/>
    <w:rsid w:val="006769A7"/>
    <w:rsid w:val="00681280"/>
    <w:rsid w:val="0068571F"/>
    <w:rsid w:val="006A0FDF"/>
    <w:rsid w:val="006A4657"/>
    <w:rsid w:val="006A5B0B"/>
    <w:rsid w:val="006A76FB"/>
    <w:rsid w:val="006B3625"/>
    <w:rsid w:val="006B364F"/>
    <w:rsid w:val="006F62DB"/>
    <w:rsid w:val="0070654C"/>
    <w:rsid w:val="00713FE3"/>
    <w:rsid w:val="0071745D"/>
    <w:rsid w:val="0073654D"/>
    <w:rsid w:val="00752F43"/>
    <w:rsid w:val="0075463C"/>
    <w:rsid w:val="0076140C"/>
    <w:rsid w:val="007819E9"/>
    <w:rsid w:val="007941A7"/>
    <w:rsid w:val="00794220"/>
    <w:rsid w:val="0079560F"/>
    <w:rsid w:val="007C19EC"/>
    <w:rsid w:val="007D03B9"/>
    <w:rsid w:val="007D398E"/>
    <w:rsid w:val="007D5F72"/>
    <w:rsid w:val="007D5FC6"/>
    <w:rsid w:val="007E2F43"/>
    <w:rsid w:val="007E5C02"/>
    <w:rsid w:val="007F486F"/>
    <w:rsid w:val="008151D3"/>
    <w:rsid w:val="00860C35"/>
    <w:rsid w:val="00860EBC"/>
    <w:rsid w:val="0086100E"/>
    <w:rsid w:val="00876273"/>
    <w:rsid w:val="00893D3A"/>
    <w:rsid w:val="00896E61"/>
    <w:rsid w:val="008A0900"/>
    <w:rsid w:val="008B4EB8"/>
    <w:rsid w:val="008B6617"/>
    <w:rsid w:val="008C6545"/>
    <w:rsid w:val="008D3FB4"/>
    <w:rsid w:val="008F329D"/>
    <w:rsid w:val="00901C7D"/>
    <w:rsid w:val="0090627D"/>
    <w:rsid w:val="009322DF"/>
    <w:rsid w:val="00945114"/>
    <w:rsid w:val="00970656"/>
    <w:rsid w:val="00983396"/>
    <w:rsid w:val="00987DC6"/>
    <w:rsid w:val="0099535C"/>
    <w:rsid w:val="009D48AE"/>
    <w:rsid w:val="009E1033"/>
    <w:rsid w:val="009F3BC6"/>
    <w:rsid w:val="00A45910"/>
    <w:rsid w:val="00A52055"/>
    <w:rsid w:val="00A6317A"/>
    <w:rsid w:val="00A63D70"/>
    <w:rsid w:val="00A811A0"/>
    <w:rsid w:val="00A903D3"/>
    <w:rsid w:val="00A9287E"/>
    <w:rsid w:val="00A96829"/>
    <w:rsid w:val="00AD1B9C"/>
    <w:rsid w:val="00AD3981"/>
    <w:rsid w:val="00AE6548"/>
    <w:rsid w:val="00B06C79"/>
    <w:rsid w:val="00B514DB"/>
    <w:rsid w:val="00B56024"/>
    <w:rsid w:val="00B57820"/>
    <w:rsid w:val="00B805C6"/>
    <w:rsid w:val="00B83432"/>
    <w:rsid w:val="00B927D3"/>
    <w:rsid w:val="00B97F90"/>
    <w:rsid w:val="00BA617D"/>
    <w:rsid w:val="00BB7D19"/>
    <w:rsid w:val="00BC412B"/>
    <w:rsid w:val="00C042E0"/>
    <w:rsid w:val="00C109F0"/>
    <w:rsid w:val="00C263D9"/>
    <w:rsid w:val="00C31EA4"/>
    <w:rsid w:val="00C360DD"/>
    <w:rsid w:val="00C45830"/>
    <w:rsid w:val="00C52A98"/>
    <w:rsid w:val="00C52C09"/>
    <w:rsid w:val="00C5510C"/>
    <w:rsid w:val="00C8739A"/>
    <w:rsid w:val="00C913E1"/>
    <w:rsid w:val="00C92A31"/>
    <w:rsid w:val="00C95FB2"/>
    <w:rsid w:val="00CA6FD6"/>
    <w:rsid w:val="00CD6657"/>
    <w:rsid w:val="00CD6A14"/>
    <w:rsid w:val="00CE48C0"/>
    <w:rsid w:val="00CF38BC"/>
    <w:rsid w:val="00CF4C60"/>
    <w:rsid w:val="00D05CC2"/>
    <w:rsid w:val="00D15397"/>
    <w:rsid w:val="00D24AD0"/>
    <w:rsid w:val="00D2704E"/>
    <w:rsid w:val="00D33D3C"/>
    <w:rsid w:val="00D375F5"/>
    <w:rsid w:val="00D42F70"/>
    <w:rsid w:val="00D52C4B"/>
    <w:rsid w:val="00D55A3E"/>
    <w:rsid w:val="00D61EB2"/>
    <w:rsid w:val="00D71745"/>
    <w:rsid w:val="00D86247"/>
    <w:rsid w:val="00DA2ECD"/>
    <w:rsid w:val="00DB2978"/>
    <w:rsid w:val="00DB723A"/>
    <w:rsid w:val="00DC2182"/>
    <w:rsid w:val="00DE70BA"/>
    <w:rsid w:val="00DF37A6"/>
    <w:rsid w:val="00E039CD"/>
    <w:rsid w:val="00E13B94"/>
    <w:rsid w:val="00E161A6"/>
    <w:rsid w:val="00E36A60"/>
    <w:rsid w:val="00E379E1"/>
    <w:rsid w:val="00E4136C"/>
    <w:rsid w:val="00E466A7"/>
    <w:rsid w:val="00E85F44"/>
    <w:rsid w:val="00E87A15"/>
    <w:rsid w:val="00E92AFB"/>
    <w:rsid w:val="00EB2918"/>
    <w:rsid w:val="00ED006B"/>
    <w:rsid w:val="00ED11C6"/>
    <w:rsid w:val="00ED70E2"/>
    <w:rsid w:val="00EE660D"/>
    <w:rsid w:val="00EE694C"/>
    <w:rsid w:val="00F077DC"/>
    <w:rsid w:val="00F109D7"/>
    <w:rsid w:val="00F10D0C"/>
    <w:rsid w:val="00F11B6A"/>
    <w:rsid w:val="00F207CF"/>
    <w:rsid w:val="00F23182"/>
    <w:rsid w:val="00F309B7"/>
    <w:rsid w:val="00F51F07"/>
    <w:rsid w:val="00FB2691"/>
    <w:rsid w:val="00FB2BA9"/>
    <w:rsid w:val="00FB5284"/>
    <w:rsid w:val="00FC5736"/>
    <w:rsid w:val="00FC6ED8"/>
    <w:rsid w:val="00FD03CB"/>
    <w:rsid w:val="00FE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FF525"/>
  <w14:defaultImageDpi w14:val="32767"/>
  <w15:chartTrackingRefBased/>
  <w15:docId w15:val="{6F18D3F8-F6A6-504A-A958-2A98129B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B9C"/>
    <w:rPr>
      <w:rFonts w:ascii="Times New Roman" w:eastAsia="Times New Roman" w:hAnsi="Times New Roman" w:cs="Times New Roman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FB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171D4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1BB2F-DC77-4E26-8BDB-CCF69A2B8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'Donnell</dc:creator>
  <cp:keywords/>
  <dc:description/>
  <cp:lastModifiedBy>Helen Fogarty</cp:lastModifiedBy>
  <cp:revision>25</cp:revision>
  <cp:lastPrinted>2021-06-02T16:25:00Z</cp:lastPrinted>
  <dcterms:created xsi:type="dcterms:W3CDTF">2022-03-15T09:47:00Z</dcterms:created>
  <dcterms:modified xsi:type="dcterms:W3CDTF">2022-06-28T12:31:00Z</dcterms:modified>
</cp:coreProperties>
</file>